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3A8BF" w14:textId="77777777" w:rsidR="00826706" w:rsidRDefault="00703FAC">
      <w:pPr>
        <w:rPr>
          <w:b/>
          <w:sz w:val="24"/>
          <w:szCs w:val="24"/>
        </w:rPr>
      </w:pPr>
      <w:r w:rsidRPr="00703FAC">
        <w:rPr>
          <w:b/>
          <w:sz w:val="24"/>
          <w:szCs w:val="24"/>
        </w:rPr>
        <w:t>German Life-Space-Assessment LSA-D</w:t>
      </w:r>
    </w:p>
    <w:p w14:paraId="700D5B9C" w14:textId="77777777" w:rsidR="00703FAC" w:rsidRDefault="00703FAC">
      <w:pPr>
        <w:rPr>
          <w:b/>
          <w:sz w:val="24"/>
          <w:szCs w:val="24"/>
        </w:rPr>
      </w:pPr>
    </w:p>
    <w:tbl>
      <w:tblPr>
        <w:tblStyle w:val="Tabellenraster21"/>
        <w:tblW w:w="1487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794"/>
        <w:gridCol w:w="710"/>
        <w:gridCol w:w="711"/>
        <w:gridCol w:w="1134"/>
        <w:gridCol w:w="1103"/>
        <w:gridCol w:w="1103"/>
        <w:gridCol w:w="1104"/>
        <w:gridCol w:w="655"/>
        <w:gridCol w:w="709"/>
        <w:gridCol w:w="1248"/>
        <w:gridCol w:w="595"/>
        <w:gridCol w:w="709"/>
        <w:gridCol w:w="1304"/>
      </w:tblGrid>
      <w:tr w:rsidR="00703FAC" w:rsidRPr="000F36D0" w14:paraId="1BA7FCAB" w14:textId="77777777" w:rsidTr="00CA1AF7">
        <w:trPr>
          <w:trHeight w:val="293"/>
        </w:trPr>
        <w:tc>
          <w:tcPr>
            <w:tcW w:w="521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B8060AA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eastAsia="de-DE"/>
              </w:rPr>
            </w:pPr>
            <w:r w:rsidRPr="000F36D0">
              <w:rPr>
                <w:rFonts w:eastAsiaTheme="minorEastAsia"/>
                <w:b/>
                <w:bCs/>
                <w:sz w:val="20"/>
                <w:szCs w:val="20"/>
                <w:lang w:eastAsia="de-DE"/>
              </w:rPr>
              <w:t>DIE NÄCHSTEN FRAGEN BEZIEHEN SICH AUF IHRE AKTIVITÄTEN IN DEN LETZTEN VIER WOCHEN:</w:t>
            </w:r>
            <w:r w:rsidRPr="000F36D0">
              <w:rPr>
                <w:rFonts w:eastAsiaTheme="minorEastAsia"/>
                <w:lang w:eastAsia="de-DE"/>
              </w:rPr>
              <w:br/>
            </w:r>
          </w:p>
        </w:tc>
        <w:tc>
          <w:tcPr>
            <w:tcW w:w="444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709304E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eastAsia="de-DE"/>
              </w:rPr>
            </w:pPr>
            <w:r w:rsidRPr="000F36D0">
              <w:rPr>
                <w:rFonts w:eastAsiaTheme="minorEastAsia"/>
                <w:b/>
                <w:bCs/>
                <w:sz w:val="20"/>
                <w:szCs w:val="20"/>
                <w:lang w:eastAsia="de-DE"/>
              </w:rPr>
              <w:t>A. WIE HÄUFIG WAREN SIE IN DEN LETZTEN 4 WOCHEN IN (Name des Life-Space-Levels)?</w:t>
            </w:r>
          </w:p>
          <w:p w14:paraId="568ECBF1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b/>
                <w:sz w:val="20"/>
                <w:lang w:eastAsia="de-DE"/>
              </w:rPr>
            </w:pPr>
            <w:r w:rsidRPr="000F36D0">
              <w:rPr>
                <w:rFonts w:eastAsiaTheme="minorEastAsia"/>
                <w:b/>
                <w:sz w:val="20"/>
                <w:lang w:eastAsia="de-DE"/>
              </w:rPr>
              <w:t>Häufigkeit</w:t>
            </w:r>
          </w:p>
        </w:tc>
        <w:tc>
          <w:tcPr>
            <w:tcW w:w="52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32D1D0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b/>
                <w:sz w:val="20"/>
                <w:lang w:eastAsia="de-DE"/>
              </w:rPr>
            </w:pPr>
            <w:r w:rsidRPr="000F36D0">
              <w:rPr>
                <w:rFonts w:eastAsiaTheme="minorEastAsia"/>
                <w:b/>
                <w:sz w:val="20"/>
                <w:lang w:eastAsia="de-DE"/>
              </w:rPr>
              <w:t>WIE SIND SIE DORT HINGEKOMMEN?</w:t>
            </w:r>
          </w:p>
        </w:tc>
      </w:tr>
      <w:tr w:rsidR="00703FAC" w:rsidRPr="000F36D0" w14:paraId="7599B07C" w14:textId="77777777" w:rsidTr="00CA1AF7">
        <w:trPr>
          <w:trHeight w:val="546"/>
        </w:trPr>
        <w:tc>
          <w:tcPr>
            <w:tcW w:w="521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4F960" w14:textId="77777777" w:rsidR="00703FAC" w:rsidRPr="000F36D0" w:rsidRDefault="00703FAC" w:rsidP="00BF4F81">
            <w:pPr>
              <w:jc w:val="left"/>
              <w:rPr>
                <w:rFonts w:eastAsiaTheme="minorEastAsia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444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F95C3" w14:textId="77777777" w:rsidR="00703FAC" w:rsidRPr="000F36D0" w:rsidRDefault="00703FAC" w:rsidP="00BF4F81">
            <w:pPr>
              <w:jc w:val="left"/>
              <w:rPr>
                <w:rFonts w:eastAsiaTheme="minorEastAsia"/>
                <w:b/>
                <w:sz w:val="20"/>
                <w:lang w:eastAsia="de-DE"/>
              </w:rPr>
            </w:pPr>
          </w:p>
        </w:tc>
        <w:tc>
          <w:tcPr>
            <w:tcW w:w="26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915B63" w14:textId="77777777" w:rsidR="00703FAC" w:rsidRPr="000F36D0" w:rsidRDefault="00703FAC" w:rsidP="00BF4F81">
            <w:pPr>
              <w:spacing w:line="276" w:lineRule="auto"/>
              <w:rPr>
                <w:rFonts w:eastAsiaTheme="minorEastAsia"/>
                <w:b/>
                <w:sz w:val="20"/>
                <w:lang w:eastAsia="de-DE"/>
              </w:rPr>
            </w:pPr>
            <w:r w:rsidRPr="000F36D0">
              <w:rPr>
                <w:rFonts w:eastAsiaTheme="minorEastAsia"/>
                <w:b/>
                <w:sz w:val="20"/>
                <w:lang w:eastAsia="de-DE"/>
              </w:rPr>
              <w:t>B. HABEN SIE HILFSMITTEL ODER ANDERE AUSRÜSTUNG DAFÜR VERWENDET?</w:t>
            </w:r>
          </w:p>
        </w:tc>
        <w:tc>
          <w:tcPr>
            <w:tcW w:w="260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6BE769" w14:textId="77777777" w:rsidR="00703FAC" w:rsidRPr="000F36D0" w:rsidRDefault="00703FAC" w:rsidP="00BF4F81">
            <w:pPr>
              <w:spacing w:line="276" w:lineRule="auto"/>
              <w:rPr>
                <w:rFonts w:eastAsiaTheme="minorEastAsia"/>
                <w:b/>
                <w:sz w:val="20"/>
                <w:lang w:eastAsia="de-DE"/>
              </w:rPr>
            </w:pPr>
            <w:r w:rsidRPr="000F36D0">
              <w:rPr>
                <w:rFonts w:eastAsiaTheme="minorEastAsia"/>
                <w:b/>
                <w:sz w:val="20"/>
                <w:lang w:eastAsia="de-DE"/>
              </w:rPr>
              <w:t>C. BENÖTIGTEN SIE DAFÜR DIE HILFE EINER ANDEREN PERSON?</w:t>
            </w:r>
          </w:p>
        </w:tc>
      </w:tr>
      <w:tr w:rsidR="00703FAC" w:rsidRPr="000F36D0" w14:paraId="7D629186" w14:textId="77777777" w:rsidTr="00CA1AF7">
        <w:trPr>
          <w:trHeight w:val="39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4834E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WAREN SIE IN DEN LETZTEN 4 WOCHEN…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1FDFD5C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J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D8AD6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N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EF41A77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Weniger als 1 mal die Woch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A8488E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1-3 mal die Woch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F45D35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4-6 mal die Woch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88A33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Täglich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CCABF76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J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1FF226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Nei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9854D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Unbekannt / keine Angabe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19BD196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J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C42F94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Nei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1EA34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Unbekannt / keine Angabe</w:t>
            </w:r>
          </w:p>
        </w:tc>
      </w:tr>
      <w:tr w:rsidR="00703FAC" w:rsidRPr="000F36D0" w14:paraId="330DA96A" w14:textId="77777777" w:rsidTr="00CA1AF7">
        <w:trPr>
          <w:trHeight w:val="395"/>
        </w:trPr>
        <w:tc>
          <w:tcPr>
            <w:tcW w:w="3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5AA34" w14:textId="77777777" w:rsidR="00703FAC" w:rsidRPr="000F36D0" w:rsidRDefault="00703FAC" w:rsidP="00BF4F81">
            <w:pPr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IN ANDEREN RÄUMEN IHRES ZUHAUSES außer dem Raum, in dem Sie schlafen?</w:t>
            </w:r>
          </w:p>
          <w:p w14:paraId="420F75B7" w14:textId="77777777" w:rsidR="00703FAC" w:rsidRPr="000F36D0" w:rsidRDefault="00703FAC" w:rsidP="00BF4F81">
            <w:pPr>
              <w:jc w:val="right"/>
              <w:rPr>
                <w:rFonts w:eastAsiaTheme="minorEastAsia"/>
                <w:i/>
                <w:sz w:val="20"/>
                <w:lang w:eastAsia="de-DE"/>
              </w:rPr>
            </w:pPr>
            <w:r w:rsidRPr="000F36D0">
              <w:rPr>
                <w:rFonts w:eastAsiaTheme="minorEastAsia"/>
                <w:i/>
                <w:sz w:val="20"/>
                <w:lang w:eastAsia="de-DE"/>
              </w:rPr>
              <w:t>LIFE-SPACE 1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23CBBD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1</w:t>
            </w:r>
          </w:p>
        </w:tc>
        <w:tc>
          <w:tcPr>
            <w:tcW w:w="44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4BFED6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1-Häufigkeit</w:t>
            </w:r>
          </w:p>
        </w:tc>
        <w:tc>
          <w:tcPr>
            <w:tcW w:w="26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7BFDCF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1-Hilfsmittel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C4AC2B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1-Persönliche Hilfe</w:t>
            </w:r>
          </w:p>
        </w:tc>
      </w:tr>
      <w:tr w:rsidR="00703FAC" w:rsidRPr="000F36D0" w14:paraId="2EA1278A" w14:textId="77777777" w:rsidTr="00CA1AF7">
        <w:trPr>
          <w:trHeight w:val="395"/>
        </w:trPr>
        <w:tc>
          <w:tcPr>
            <w:tcW w:w="3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91F66" w14:textId="77777777" w:rsidR="00703FAC" w:rsidRPr="000F36D0" w:rsidRDefault="00703FAC" w:rsidP="00BF4F81">
            <w:pPr>
              <w:jc w:val="left"/>
              <w:rPr>
                <w:rFonts w:eastAsiaTheme="minorEastAsia"/>
                <w:i/>
                <w:sz w:val="20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A6685D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FEAF98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A34525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A057A2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ECEB9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5D661F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23A814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F3C18F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5570ED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DA161B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ED3C3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5EC464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</w:tr>
      <w:tr w:rsidR="00703FAC" w:rsidRPr="000F36D0" w14:paraId="5023F757" w14:textId="77777777" w:rsidTr="00CA1AF7">
        <w:trPr>
          <w:trHeight w:val="492"/>
        </w:trPr>
        <w:tc>
          <w:tcPr>
            <w:tcW w:w="3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6B298" w14:textId="77777777" w:rsidR="00703FAC" w:rsidRPr="000F36D0" w:rsidRDefault="00703FAC" w:rsidP="00BF4F81">
            <w:pPr>
              <w:rPr>
                <w:rFonts w:eastAsiaTheme="minorEastAsia"/>
                <w:sz w:val="20"/>
                <w:lang w:eastAsia="de-DE"/>
              </w:rPr>
            </w:pPr>
            <w:r w:rsidRPr="000F36D0">
              <w:rPr>
                <w:rFonts w:eastAsiaTheme="minorEastAsia"/>
                <w:sz w:val="20"/>
                <w:lang w:eastAsia="de-DE"/>
              </w:rPr>
              <w:t>IN DER NÄHER</w:t>
            </w:r>
            <w:r>
              <w:rPr>
                <w:rFonts w:eastAsiaTheme="minorEastAsia"/>
                <w:sz w:val="20"/>
                <w:lang w:eastAsia="de-DE"/>
              </w:rPr>
              <w:t>EN UMGEBUNG AUSSERHALB IHRER WO</w:t>
            </w:r>
            <w:r w:rsidRPr="000F36D0">
              <w:rPr>
                <w:rFonts w:eastAsiaTheme="minorEastAsia"/>
                <w:sz w:val="20"/>
                <w:lang w:eastAsia="de-DE"/>
              </w:rPr>
              <w:t>HNUNG (Hausflur, Terrasse, Balkon, Fahrstuhl, Hof, Garage, hauseigener Garten, Auffahrt)?</w:t>
            </w:r>
          </w:p>
          <w:p w14:paraId="1FAE6CC7" w14:textId="77777777" w:rsidR="00703FAC" w:rsidRPr="000F36D0" w:rsidRDefault="00703FAC" w:rsidP="00BF4F81">
            <w:pPr>
              <w:jc w:val="right"/>
              <w:rPr>
                <w:rFonts w:eastAsiaTheme="minorEastAsia"/>
                <w:i/>
                <w:sz w:val="20"/>
                <w:lang w:eastAsia="de-DE"/>
              </w:rPr>
            </w:pPr>
            <w:r w:rsidRPr="000F36D0">
              <w:rPr>
                <w:rFonts w:eastAsiaTheme="minorEastAsia"/>
                <w:i/>
                <w:sz w:val="20"/>
                <w:lang w:eastAsia="de-DE"/>
              </w:rPr>
              <w:t>LIFE-SPACE 2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8FD601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2</w:t>
            </w:r>
          </w:p>
        </w:tc>
        <w:tc>
          <w:tcPr>
            <w:tcW w:w="44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119153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2-Häufigkeit</w:t>
            </w:r>
          </w:p>
        </w:tc>
        <w:tc>
          <w:tcPr>
            <w:tcW w:w="26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00D007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2-Hilfsmittel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398EB2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2-Persönliche Hilfe</w:t>
            </w:r>
          </w:p>
        </w:tc>
      </w:tr>
      <w:tr w:rsidR="00703FAC" w:rsidRPr="000F36D0" w14:paraId="671293D9" w14:textId="77777777" w:rsidTr="00CA1AF7">
        <w:trPr>
          <w:trHeight w:val="492"/>
        </w:trPr>
        <w:tc>
          <w:tcPr>
            <w:tcW w:w="3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92AF" w14:textId="77777777" w:rsidR="00703FAC" w:rsidRPr="000F36D0" w:rsidRDefault="00703FAC" w:rsidP="00BF4F81">
            <w:pPr>
              <w:jc w:val="left"/>
              <w:rPr>
                <w:rFonts w:eastAsiaTheme="minorEastAsia"/>
                <w:i/>
                <w:sz w:val="20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0C0165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9E2D8C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4633FF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4572D5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53543B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D34935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AC2DC7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4F5A0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2FB5CC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5E0F33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7A0B4B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100813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</w:tr>
      <w:tr w:rsidR="00703FAC" w:rsidRPr="000F36D0" w14:paraId="5F955C11" w14:textId="77777777" w:rsidTr="00CA1AF7">
        <w:trPr>
          <w:trHeight w:val="395"/>
        </w:trPr>
        <w:tc>
          <w:tcPr>
            <w:tcW w:w="3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EC898" w14:textId="77777777" w:rsidR="00703FAC" w:rsidRPr="000F36D0" w:rsidRDefault="00703FAC" w:rsidP="00BF4F81">
            <w:pPr>
              <w:rPr>
                <w:sz w:val="20"/>
              </w:rPr>
            </w:pPr>
            <w:r w:rsidRPr="000F36D0">
              <w:rPr>
                <w:sz w:val="20"/>
              </w:rPr>
              <w:t>AN ORTEN IN IHRER NACHBARSCHAFT, aber außerhalb Ihrer Wohnung oder Ihrer näheren Wohnumgebung?</w:t>
            </w:r>
          </w:p>
          <w:p w14:paraId="0822441E" w14:textId="77777777" w:rsidR="00703FAC" w:rsidRPr="000F36D0" w:rsidRDefault="00703FAC" w:rsidP="00BF4F81">
            <w:pPr>
              <w:jc w:val="right"/>
              <w:rPr>
                <w:rFonts w:eastAsiaTheme="minorEastAsia"/>
                <w:i/>
                <w:sz w:val="20"/>
                <w:lang w:eastAsia="de-DE"/>
              </w:rPr>
            </w:pPr>
            <w:r w:rsidRPr="000F36D0">
              <w:rPr>
                <w:i/>
                <w:sz w:val="20"/>
              </w:rPr>
              <w:t>LIFE-SPACE 3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9BDEA9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3</w:t>
            </w:r>
          </w:p>
        </w:tc>
        <w:tc>
          <w:tcPr>
            <w:tcW w:w="44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B9AFDE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3-Häufigkeit</w:t>
            </w:r>
          </w:p>
        </w:tc>
        <w:tc>
          <w:tcPr>
            <w:tcW w:w="26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9CB382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3-Hilfsmittel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9F7696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3-Persönliche Hilfe</w:t>
            </w:r>
          </w:p>
        </w:tc>
      </w:tr>
      <w:tr w:rsidR="00703FAC" w:rsidRPr="000F36D0" w14:paraId="197E36C3" w14:textId="77777777" w:rsidTr="00CA1AF7">
        <w:trPr>
          <w:trHeight w:val="395"/>
        </w:trPr>
        <w:tc>
          <w:tcPr>
            <w:tcW w:w="3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D083" w14:textId="77777777" w:rsidR="00703FAC" w:rsidRPr="000F36D0" w:rsidRDefault="00703FAC" w:rsidP="00BF4F81">
            <w:pPr>
              <w:jc w:val="left"/>
              <w:rPr>
                <w:rFonts w:eastAsiaTheme="minorEastAsia"/>
                <w:i/>
                <w:sz w:val="20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C137B7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832059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7CF15E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44605E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1B8FB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927649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D0A729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A9A52A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320ADC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D76227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D4FE8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4F33AD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</w:tr>
      <w:tr w:rsidR="00703FAC" w:rsidRPr="000F36D0" w14:paraId="3A892A60" w14:textId="77777777" w:rsidTr="00CA1AF7">
        <w:trPr>
          <w:trHeight w:val="395"/>
        </w:trPr>
        <w:tc>
          <w:tcPr>
            <w:tcW w:w="3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79230" w14:textId="77777777" w:rsidR="00703FAC" w:rsidRPr="000F36D0" w:rsidRDefault="00703FAC" w:rsidP="00BF4F81">
            <w:pPr>
              <w:rPr>
                <w:sz w:val="20"/>
              </w:rPr>
            </w:pPr>
            <w:r w:rsidRPr="000F36D0">
              <w:rPr>
                <w:sz w:val="20"/>
              </w:rPr>
              <w:t>AN ORTEN AUSSERHALB IHRER NACHBARSCHAFT, aber innerhalb der Stadt oder der Ortschaft, in der Sie leben?</w:t>
            </w:r>
          </w:p>
          <w:p w14:paraId="2F7FE985" w14:textId="77777777" w:rsidR="00703FAC" w:rsidRPr="000F36D0" w:rsidRDefault="00703FAC" w:rsidP="00BF4F81">
            <w:pPr>
              <w:jc w:val="right"/>
              <w:rPr>
                <w:rFonts w:eastAsiaTheme="minorEastAsia"/>
                <w:i/>
                <w:sz w:val="20"/>
                <w:lang w:eastAsia="de-DE"/>
              </w:rPr>
            </w:pPr>
            <w:r w:rsidRPr="000F36D0">
              <w:rPr>
                <w:i/>
                <w:sz w:val="20"/>
              </w:rPr>
              <w:t>LIFE-SPACE 4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2E61FD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4</w:t>
            </w:r>
          </w:p>
        </w:tc>
        <w:tc>
          <w:tcPr>
            <w:tcW w:w="44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721C79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4-Häufigkeit</w:t>
            </w:r>
          </w:p>
        </w:tc>
        <w:tc>
          <w:tcPr>
            <w:tcW w:w="26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BB2793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4-Hilfsmittel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E9EF2B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4-Persönliche Hilfe</w:t>
            </w:r>
          </w:p>
        </w:tc>
      </w:tr>
      <w:tr w:rsidR="00703FAC" w:rsidRPr="000F36D0" w14:paraId="096623BA" w14:textId="77777777" w:rsidTr="00CA1AF7">
        <w:trPr>
          <w:trHeight w:val="395"/>
        </w:trPr>
        <w:tc>
          <w:tcPr>
            <w:tcW w:w="3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B71FA" w14:textId="77777777" w:rsidR="00703FAC" w:rsidRPr="000F36D0" w:rsidRDefault="00703FAC" w:rsidP="00BF4F81">
            <w:pPr>
              <w:jc w:val="left"/>
              <w:rPr>
                <w:rFonts w:eastAsiaTheme="minorEastAsia"/>
                <w:i/>
                <w:sz w:val="20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C05A24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4ED425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2D6AB4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635E5E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283A55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527DDC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B3367D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3E43E2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BF1349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53BDB8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A232C1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81FA26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</w:tr>
      <w:tr w:rsidR="00703FAC" w:rsidRPr="000F36D0" w14:paraId="2BF65509" w14:textId="77777777" w:rsidTr="00CA1AF7">
        <w:trPr>
          <w:trHeight w:val="298"/>
        </w:trPr>
        <w:tc>
          <w:tcPr>
            <w:tcW w:w="3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5895" w14:textId="77777777" w:rsidR="00703FAC" w:rsidRPr="000F36D0" w:rsidRDefault="00703FAC" w:rsidP="00BF4F81">
            <w:pPr>
              <w:rPr>
                <w:sz w:val="20"/>
                <w:szCs w:val="20"/>
              </w:rPr>
            </w:pPr>
            <w:r w:rsidRPr="000F36D0">
              <w:rPr>
                <w:sz w:val="20"/>
                <w:szCs w:val="20"/>
              </w:rPr>
              <w:t>AN ORTEN AUSSERHALB DER STADT ODER DER ORTSCHAFT, IN DER SIE LEBEN?</w:t>
            </w:r>
          </w:p>
          <w:p w14:paraId="66D426F1" w14:textId="77777777" w:rsidR="00703FAC" w:rsidRPr="000F36D0" w:rsidRDefault="00703FAC" w:rsidP="00BF4F81">
            <w:pPr>
              <w:jc w:val="right"/>
              <w:rPr>
                <w:rFonts w:eastAsiaTheme="minorEastAsia"/>
                <w:i/>
                <w:lang w:eastAsia="de-DE"/>
              </w:rPr>
            </w:pPr>
            <w:r w:rsidRPr="000F36D0">
              <w:rPr>
                <w:i/>
                <w:sz w:val="20"/>
              </w:rPr>
              <w:t>LIFE-SPACE 5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E6CB15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5</w:t>
            </w:r>
          </w:p>
        </w:tc>
        <w:tc>
          <w:tcPr>
            <w:tcW w:w="44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09D52B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5-Häufigkeit</w:t>
            </w:r>
          </w:p>
        </w:tc>
        <w:tc>
          <w:tcPr>
            <w:tcW w:w="26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43CC3B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5-Hilfsmittel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FEC5C8" w14:textId="77777777" w:rsidR="00703FAC" w:rsidRPr="000F36D0" w:rsidRDefault="00703FAC" w:rsidP="00BF4F81">
            <w:pPr>
              <w:spacing w:line="276" w:lineRule="auto"/>
              <w:jc w:val="left"/>
              <w:rPr>
                <w:rFonts w:eastAsiaTheme="minorEastAsia"/>
                <w:b/>
                <w:lang w:eastAsia="de-DE"/>
              </w:rPr>
            </w:pPr>
            <w:r w:rsidRPr="000F36D0">
              <w:rPr>
                <w:rFonts w:eastAsiaTheme="minorEastAsia"/>
                <w:b/>
                <w:lang w:eastAsia="de-DE"/>
              </w:rPr>
              <w:t>LS5-Persönliche Hilfe</w:t>
            </w:r>
          </w:p>
        </w:tc>
      </w:tr>
      <w:tr w:rsidR="00703FAC" w:rsidRPr="000F36D0" w14:paraId="0707B4EA" w14:textId="77777777" w:rsidTr="00CA1AF7">
        <w:trPr>
          <w:trHeight w:val="298"/>
        </w:trPr>
        <w:tc>
          <w:tcPr>
            <w:tcW w:w="3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09C5" w14:textId="77777777" w:rsidR="00703FAC" w:rsidRPr="000F36D0" w:rsidRDefault="00703FAC" w:rsidP="00BF4F81">
            <w:pPr>
              <w:jc w:val="left"/>
              <w:rPr>
                <w:rFonts w:eastAsiaTheme="minorEastAsia"/>
                <w:i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6899B1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DCEDF3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A1442A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0E4A3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1011D6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8929A9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104051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02A16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DB4C7C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11F741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475A05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5550BF" w14:textId="77777777" w:rsidR="00703FAC" w:rsidRPr="000F36D0" w:rsidRDefault="00703FAC" w:rsidP="00BF4F81">
            <w:pPr>
              <w:spacing w:line="276" w:lineRule="auto"/>
              <w:jc w:val="center"/>
              <w:rPr>
                <w:rFonts w:eastAsiaTheme="minorEastAsia"/>
                <w:lang w:eastAsia="de-DE"/>
              </w:rPr>
            </w:pPr>
            <w:r w:rsidRPr="000F36D0">
              <w:rPr>
                <w:rFonts w:ascii="Arial" w:hAnsi="Arial" w:cs="Arial"/>
                <w:color w:val="000000"/>
              </w:rPr>
              <w:sym w:font="Wingdings" w:char="F071"/>
            </w:r>
          </w:p>
        </w:tc>
      </w:tr>
    </w:tbl>
    <w:p w14:paraId="4DB41C7F" w14:textId="77777777" w:rsidR="00703FAC" w:rsidRPr="00703FAC" w:rsidRDefault="00703FAC">
      <w:pPr>
        <w:rPr>
          <w:b/>
          <w:sz w:val="24"/>
          <w:szCs w:val="24"/>
        </w:rPr>
      </w:pPr>
    </w:p>
    <w:sectPr w:rsidR="00703FAC" w:rsidRPr="00703FAC" w:rsidSect="00482CD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3B1"/>
    <w:rsid w:val="000503B1"/>
    <w:rsid w:val="00482CD3"/>
    <w:rsid w:val="00703FAC"/>
    <w:rsid w:val="00826706"/>
    <w:rsid w:val="00CA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DB3BB"/>
  <w15:chartTrackingRefBased/>
  <w15:docId w15:val="{ED591231-8F9C-4C1C-B1C3-02A748A9C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2CD3"/>
    <w:pPr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1">
    <w:name w:val="Tabellenraster21"/>
    <w:basedOn w:val="NormaleTabelle"/>
    <w:uiPriority w:val="39"/>
    <w:rsid w:val="00482C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A0DED7CA2624141AE322679BAD3AD72" ma:contentTypeVersion="9" ma:contentTypeDescription="Ein neues Dokument erstellen." ma:contentTypeScope="" ma:versionID="72511e22e51aa27f0bc6dacee561a8cd">
  <xsd:schema xmlns:xsd="http://www.w3.org/2001/XMLSchema" xmlns:xs="http://www.w3.org/2001/XMLSchema" xmlns:p="http://schemas.microsoft.com/office/2006/metadata/properties" xmlns:ns2="216a3def-e00a-4355-81c0-72dc72a69d0f" targetNamespace="http://schemas.microsoft.com/office/2006/metadata/properties" ma:root="true" ma:fieldsID="03043021e8cc4e7810c203d0ab8cdad6" ns2:_="">
    <xsd:import namespace="216a3def-e00a-4355-81c0-72dc72a69d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6a3def-e00a-4355-81c0-72dc72a69d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EB1E17-DC60-4567-B527-F24AB6CC4441}"/>
</file>

<file path=customXml/itemProps2.xml><?xml version="1.0" encoding="utf-8"?>
<ds:datastoreItem xmlns:ds="http://schemas.openxmlformats.org/officeDocument/2006/customXml" ds:itemID="{8DDCAF99-FC2A-4282-B59B-DD82A33C15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7C477AF-65EF-47E8-B083-29CE367C6C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Malte Stollwerck</cp:lastModifiedBy>
  <cp:revision>4</cp:revision>
  <dcterms:created xsi:type="dcterms:W3CDTF">2021-01-09T10:03:00Z</dcterms:created>
  <dcterms:modified xsi:type="dcterms:W3CDTF">2021-01-09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0DED7CA2624141AE322679BAD3AD72</vt:lpwstr>
  </property>
</Properties>
</file>